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155665">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5665">
            <w:pPr>
              <w:pStyle w:val="Default"/>
              <w:jc w:val="center"/>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analysis, or both</w:t>
            </w:r>
            <w:r w:rsidR="00E85878">
              <w:rPr>
                <w:rFonts w:ascii="Arial" w:hAnsi="Arial" w:cs="Arial"/>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6C71" w:rsidP="00155665">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5665">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5665">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3,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3,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5665">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Additional fi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155665">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5665">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5-1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5665">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14-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1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15-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5665">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5665" w:rsidP="00155665">
            <w:pPr>
              <w:pStyle w:val="Default"/>
              <w:spacing w:before="40" w:after="40"/>
              <w:jc w:val="center"/>
              <w:rPr>
                <w:rFonts w:ascii="Arial" w:hAnsi="Arial" w:cs="Arial"/>
                <w:color w:val="auto"/>
              </w:rPr>
            </w:pPr>
            <w:r>
              <w:rPr>
                <w:rFonts w:ascii="Arial" w:hAnsi="Arial" w:cs="Arial"/>
                <w:color w:val="auto"/>
              </w:rPr>
              <w:t>1</w:t>
            </w:r>
            <w:r w:rsidR="00251E15">
              <w:rPr>
                <w:rFonts w:ascii="Arial" w:hAnsi="Arial" w:cs="Arial"/>
                <w:color w:val="auto"/>
              </w:rPr>
              <w:t>7</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77D1" w:rsidRDefault="00F777D1">
      <w:r>
        <w:separator/>
      </w:r>
    </w:p>
  </w:endnote>
  <w:endnote w:type="continuationSeparator" w:id="0">
    <w:p w:rsidR="00F777D1" w:rsidRDefault="00F777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77D1" w:rsidRDefault="00F777D1">
      <w:r>
        <w:separator/>
      </w:r>
    </w:p>
  </w:footnote>
  <w:footnote w:type="continuationSeparator" w:id="0">
    <w:p w:rsidR="00F777D1" w:rsidRDefault="00F777D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151BE2"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7231"/>
    <w:rsid w:val="00053C45"/>
    <w:rsid w:val="000A7DE4"/>
    <w:rsid w:val="00151BE2"/>
    <w:rsid w:val="00155665"/>
    <w:rsid w:val="00190C83"/>
    <w:rsid w:val="00246C93"/>
    <w:rsid w:val="00251E15"/>
    <w:rsid w:val="00256BAF"/>
    <w:rsid w:val="002A2A06"/>
    <w:rsid w:val="003516AD"/>
    <w:rsid w:val="00363B8D"/>
    <w:rsid w:val="003A7E22"/>
    <w:rsid w:val="003B79FF"/>
    <w:rsid w:val="00400A0B"/>
    <w:rsid w:val="004C1685"/>
    <w:rsid w:val="00550BF1"/>
    <w:rsid w:val="0059028D"/>
    <w:rsid w:val="005979B8"/>
    <w:rsid w:val="006C7D9B"/>
    <w:rsid w:val="006F3BA6"/>
    <w:rsid w:val="008A3EAE"/>
    <w:rsid w:val="008E2C91"/>
    <w:rsid w:val="00947707"/>
    <w:rsid w:val="00A3260C"/>
    <w:rsid w:val="00C367A7"/>
    <w:rsid w:val="00D13AFD"/>
    <w:rsid w:val="00D929CD"/>
    <w:rsid w:val="00E324A8"/>
    <w:rsid w:val="00E85878"/>
    <w:rsid w:val="00F664ED"/>
    <w:rsid w:val="00F67C14"/>
    <w:rsid w:val="00F777D1"/>
    <w:rsid w:val="00FB3483"/>
    <w:rsid w:val="00FB6C71"/>
    <w:rsid w:val="00FC58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docId w15:val="{60C49C4B-E816-4D5E-A4E8-BC35BEA0E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3</Words>
  <Characters>441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Authors</dc:creator>
  <cp:lastModifiedBy>Nathan Herrmann</cp:lastModifiedBy>
  <cp:revision>2</cp:revision>
  <dcterms:created xsi:type="dcterms:W3CDTF">2018-08-19T14:57:00Z</dcterms:created>
  <dcterms:modified xsi:type="dcterms:W3CDTF">2018-08-19T14:57:00Z</dcterms:modified>
</cp:coreProperties>
</file>